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240518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0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8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1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13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4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2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2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20</w:t>
            </w:r>
          </w:p>
        </w:tc>
      </w:tr>
      <w:tr w:rsidR="0024051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40518" w:rsidRPr="009D2864" w:rsidRDefault="0024051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5A3" w:rsidRDefault="001305A3" w:rsidP="00616E27">
      <w:r>
        <w:separator/>
      </w:r>
    </w:p>
  </w:endnote>
  <w:endnote w:type="continuationSeparator" w:id="0">
    <w:p w:rsidR="001305A3" w:rsidRDefault="001305A3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5A3" w:rsidRDefault="001305A3" w:rsidP="00616E27">
      <w:r>
        <w:separator/>
      </w:r>
    </w:p>
  </w:footnote>
  <w:footnote w:type="continuationSeparator" w:id="0">
    <w:p w:rsidR="001305A3" w:rsidRDefault="001305A3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5A3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518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FF0FF6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B71A32-D9E4-4135-BEC1-B780D89C6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2:00Z</dcterms:modified>
</cp:coreProperties>
</file>